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472A0" w14:textId="77777777" w:rsidR="007424EA" w:rsidRPr="006B486B" w:rsidRDefault="007424EA" w:rsidP="007424EA">
      <w:pPr>
        <w:pStyle w:val="Caption"/>
        <w:jc w:val="both"/>
        <w:rPr>
          <w:rFonts w:ascii="Arial" w:hAnsi="Arial" w:cs="Arial"/>
          <w:szCs w:val="24"/>
        </w:rPr>
      </w:pPr>
      <w:r w:rsidRPr="009C255C">
        <w:rPr>
          <w:rFonts w:ascii="Arial" w:hAnsi="Arial" w:cs="Arial"/>
          <w:b/>
          <w:bCs/>
          <w:szCs w:val="24"/>
        </w:rPr>
        <w:t xml:space="preserve">Supplementary Table </w:t>
      </w:r>
      <w:r>
        <w:rPr>
          <w:rFonts w:ascii="Arial" w:hAnsi="Arial" w:cs="Arial"/>
          <w:b/>
          <w:bCs/>
          <w:szCs w:val="24"/>
        </w:rPr>
        <w:t>S</w:t>
      </w:r>
      <w:r w:rsidRPr="009C255C">
        <w:rPr>
          <w:rFonts w:ascii="Arial" w:hAnsi="Arial" w:cs="Arial"/>
          <w:b/>
          <w:bCs/>
          <w:szCs w:val="24"/>
        </w:rPr>
        <w:t>1</w:t>
      </w:r>
      <w:r w:rsidRPr="006B486B">
        <w:rPr>
          <w:rFonts w:ascii="Arial" w:hAnsi="Arial" w:cs="Arial"/>
          <w:szCs w:val="24"/>
        </w:rPr>
        <w:t>. Seizure frequency score</w:t>
      </w:r>
    </w:p>
    <w:p w14:paraId="01BC9FA0" w14:textId="77777777" w:rsidR="007424EA" w:rsidRDefault="007424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065"/>
      </w:tblGrid>
      <w:tr w:rsidR="00D91F59" w:rsidRPr="006B486B" w14:paraId="1CAACB4D" w14:textId="77777777" w:rsidTr="00D91F59">
        <w:trPr>
          <w:trHeight w:val="278"/>
        </w:trPr>
        <w:tc>
          <w:tcPr>
            <w:tcW w:w="4957" w:type="dxa"/>
          </w:tcPr>
          <w:p w14:paraId="67631617" w14:textId="77777777" w:rsidR="00D91F59" w:rsidRPr="006B486B" w:rsidRDefault="00D91F59" w:rsidP="00A27120">
            <w:pPr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Seizure frequency</w:t>
            </w:r>
          </w:p>
        </w:tc>
        <w:tc>
          <w:tcPr>
            <w:tcW w:w="1065" w:type="dxa"/>
          </w:tcPr>
          <w:p w14:paraId="5F536086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Score</w:t>
            </w:r>
          </w:p>
        </w:tc>
      </w:tr>
      <w:tr w:rsidR="00D91F59" w:rsidRPr="006B486B" w14:paraId="7ABAB6E5" w14:textId="77777777" w:rsidTr="00D91F59">
        <w:trPr>
          <w:trHeight w:val="3185"/>
        </w:trPr>
        <w:tc>
          <w:tcPr>
            <w:tcW w:w="4957" w:type="dxa"/>
          </w:tcPr>
          <w:p w14:paraId="5F45FB8C" w14:textId="77777777" w:rsidR="00D91F59" w:rsidRPr="006B486B" w:rsidRDefault="00D91F59" w:rsidP="00A2712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Seizure-free, no ASMs </w:t>
            </w:r>
          </w:p>
          <w:p w14:paraId="1AD01B01" w14:textId="77777777" w:rsidR="00D91F59" w:rsidRPr="006B486B" w:rsidRDefault="00D91F59" w:rsidP="00A2712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Seizure-free, need for ASMs unknown </w:t>
            </w:r>
          </w:p>
          <w:p w14:paraId="3CA8B37B" w14:textId="77777777" w:rsidR="00D91F59" w:rsidRPr="006B486B" w:rsidRDefault="00D91F59" w:rsidP="00A2712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Seizure-free, needs ASMs </w:t>
            </w:r>
          </w:p>
          <w:p w14:paraId="2EFA3F6A" w14:textId="77777777" w:rsidR="00D91F59" w:rsidRPr="006B486B" w:rsidRDefault="00D91F59" w:rsidP="00A2712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Non-disabling simple partial seizures </w:t>
            </w:r>
          </w:p>
          <w:p w14:paraId="515F9528" w14:textId="77777777" w:rsidR="00D91F59" w:rsidRPr="006B486B" w:rsidRDefault="00D91F59" w:rsidP="00A2712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Non-disabling nocturnal seizures only </w:t>
            </w:r>
          </w:p>
          <w:p w14:paraId="5AE9FC97" w14:textId="77777777" w:rsidR="00D91F59" w:rsidRPr="006B486B" w:rsidRDefault="00D91F59" w:rsidP="00A2712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Number of disabling seizures</w:t>
            </w:r>
          </w:p>
          <w:p w14:paraId="5D8C1D9F" w14:textId="77777777" w:rsidR="00D91F59" w:rsidRPr="006B486B" w:rsidRDefault="00D91F59" w:rsidP="00A27120">
            <w:pPr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1–3 per year </w:t>
            </w:r>
          </w:p>
          <w:p w14:paraId="635944C3" w14:textId="77777777" w:rsidR="00D91F59" w:rsidRPr="006B486B" w:rsidRDefault="00D91F59" w:rsidP="00A27120">
            <w:pPr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4–11 per year </w:t>
            </w:r>
          </w:p>
          <w:p w14:paraId="72AFCB2C" w14:textId="77777777" w:rsidR="00D91F59" w:rsidRPr="006B486B" w:rsidRDefault="00D91F59" w:rsidP="00A27120">
            <w:pPr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1–3 per month </w:t>
            </w:r>
          </w:p>
          <w:p w14:paraId="5D124B1F" w14:textId="77777777" w:rsidR="00D91F59" w:rsidRPr="006B486B" w:rsidRDefault="00D91F59" w:rsidP="00A27120">
            <w:pPr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1–6 per week </w:t>
            </w:r>
          </w:p>
          <w:p w14:paraId="21D8D315" w14:textId="77777777" w:rsidR="00D91F59" w:rsidRPr="006B486B" w:rsidRDefault="00D91F59" w:rsidP="00A27120">
            <w:pPr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1–3 per day </w:t>
            </w:r>
          </w:p>
          <w:p w14:paraId="162698E9" w14:textId="77777777" w:rsidR="00D91F59" w:rsidRPr="006B486B" w:rsidRDefault="00D91F59" w:rsidP="00A27120">
            <w:pPr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4–10 per day </w:t>
            </w:r>
          </w:p>
          <w:p w14:paraId="61C4D2AC" w14:textId="77777777" w:rsidR="00D91F59" w:rsidRPr="006B486B" w:rsidRDefault="00D91F59" w:rsidP="00A27120">
            <w:pPr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 xml:space="preserve">&gt;10 per day </w:t>
            </w:r>
          </w:p>
          <w:p w14:paraId="56D2FAE2" w14:textId="77777777" w:rsidR="00D91F59" w:rsidRPr="006B486B" w:rsidRDefault="00D91F59" w:rsidP="00A27120">
            <w:pPr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Status epilepticus</w:t>
            </w:r>
          </w:p>
        </w:tc>
        <w:tc>
          <w:tcPr>
            <w:tcW w:w="1065" w:type="dxa"/>
          </w:tcPr>
          <w:p w14:paraId="76EF873D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5E2438E0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EA6E42F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538CADC0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56F26DF3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2D70DCE5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DD6F9F5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1B4011C2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03F60C95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114D6016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606BE90F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26D8BFB7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10</w:t>
            </w:r>
          </w:p>
          <w:p w14:paraId="643F8C18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74EE72E5" w14:textId="77777777" w:rsidR="00D91F59" w:rsidRPr="006B486B" w:rsidRDefault="00D91F59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486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</w:tbl>
    <w:p w14:paraId="583875C3" w14:textId="77777777" w:rsidR="008504D4" w:rsidRDefault="008504D4"/>
    <w:sectPr w:rsidR="00850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F59"/>
    <w:rsid w:val="00175002"/>
    <w:rsid w:val="002A2D86"/>
    <w:rsid w:val="00371F86"/>
    <w:rsid w:val="004743B0"/>
    <w:rsid w:val="006B486B"/>
    <w:rsid w:val="007424EA"/>
    <w:rsid w:val="007470C9"/>
    <w:rsid w:val="007A07E6"/>
    <w:rsid w:val="008504D4"/>
    <w:rsid w:val="009214B8"/>
    <w:rsid w:val="009C255C"/>
    <w:rsid w:val="00AC2EF6"/>
    <w:rsid w:val="00B47ADF"/>
    <w:rsid w:val="00CB626B"/>
    <w:rsid w:val="00D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147D9"/>
  <w15:chartTrackingRefBased/>
  <w15:docId w15:val="{D14AB25E-E499-4A09-9A94-A6BA5FB9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F59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F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F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F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F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F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F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F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F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F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1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F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1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F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1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F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1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F5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rsid w:val="00D91F59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table" w:styleId="TableGrid">
    <w:name w:val="Table Grid"/>
    <w:basedOn w:val="TableNormal"/>
    <w:uiPriority w:val="39"/>
    <w:rsid w:val="00D91F5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Tracie</dc:creator>
  <cp:keywords/>
  <dc:description/>
  <cp:lastModifiedBy>Tracie Tan</cp:lastModifiedBy>
  <cp:revision>6</cp:revision>
  <dcterms:created xsi:type="dcterms:W3CDTF">2024-11-01T04:24:00Z</dcterms:created>
  <dcterms:modified xsi:type="dcterms:W3CDTF">2025-03-27T23:35:00Z</dcterms:modified>
</cp:coreProperties>
</file>